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3B30" w:rsidRPr="00163581" w:rsidRDefault="00B23B30" w:rsidP="00B23B30">
      <w:pPr>
        <w:spacing w:after="60"/>
        <w:ind w:right="640"/>
        <w:rPr>
          <w:rFonts w:ascii="Times New Roman" w:hAnsi="Times New Roman" w:cs="Times New Roman"/>
        </w:rPr>
      </w:pPr>
      <w:r w:rsidRPr="00033794">
        <w:rPr>
          <w:rFonts w:ascii="Times New Roman" w:hAnsi="Times New Roman" w:cs="Times New Roman"/>
          <w:b/>
          <w:color w:val="000000"/>
          <w:kern w:val="0"/>
        </w:rPr>
        <w:t xml:space="preserve">Additional </w:t>
      </w:r>
      <w:r w:rsidR="00C937AA">
        <w:rPr>
          <w:rFonts w:ascii="Times New Roman" w:hAnsi="Times New Roman" w:cs="Times New Roman"/>
          <w:b/>
          <w:color w:val="000000"/>
          <w:kern w:val="0"/>
        </w:rPr>
        <w:t>F</w:t>
      </w:r>
      <w:r w:rsidRPr="00033794">
        <w:rPr>
          <w:rFonts w:ascii="Times New Roman" w:hAnsi="Times New Roman" w:cs="Times New Roman"/>
          <w:b/>
          <w:color w:val="000000"/>
          <w:kern w:val="0"/>
        </w:rPr>
        <w:t xml:space="preserve">ile </w:t>
      </w:r>
      <w:r>
        <w:rPr>
          <w:rFonts w:ascii="Times New Roman" w:hAnsi="Times New Roman" w:cs="Times New Roman"/>
          <w:b/>
          <w:color w:val="000000"/>
          <w:kern w:val="0"/>
        </w:rPr>
        <w:t>2</w:t>
      </w:r>
      <w:r w:rsidRPr="0019795E">
        <w:rPr>
          <w:rFonts w:ascii="Times New Roman" w:hAnsi="Times New Roman" w:cs="Times New Roman"/>
          <w:b/>
          <w:bCs/>
        </w:rPr>
        <w:t>.</w:t>
      </w:r>
      <w:r w:rsidRPr="00163581">
        <w:rPr>
          <w:rFonts w:ascii="Times New Roman" w:hAnsi="Times New Roman" w:cs="Times New Roman"/>
        </w:rPr>
        <w:t xml:space="preserve"> Association with physical pre-frailty or physical frailty </w:t>
      </w:r>
      <w:r>
        <w:rPr>
          <w:rFonts w:ascii="Times New Roman" w:hAnsi="Times New Roman" w:cs="Times New Roman"/>
        </w:rPr>
        <w:t>when</w:t>
      </w:r>
      <w:r w:rsidRPr="00163581">
        <w:rPr>
          <w:rFonts w:ascii="Times New Roman" w:hAnsi="Times New Roman" w:cs="Times New Roman"/>
        </w:rPr>
        <w:t xml:space="preserve"> low physical activity </w:t>
      </w:r>
      <w:r w:rsidR="002A3D98">
        <w:rPr>
          <w:rFonts w:ascii="Times New Roman" w:hAnsi="Times New Roman" w:cs="Times New Roman"/>
        </w:rPr>
        <w:t xml:space="preserve">is excluded </w:t>
      </w:r>
      <w:r w:rsidRPr="00163581">
        <w:rPr>
          <w:rFonts w:ascii="Times New Roman" w:hAnsi="Times New Roman" w:cs="Times New Roman"/>
        </w:rPr>
        <w:t>in each combination</w:t>
      </w:r>
    </w:p>
    <w:tbl>
      <w:tblPr>
        <w:tblW w:w="133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80"/>
        <w:gridCol w:w="1278"/>
        <w:gridCol w:w="1823"/>
        <w:gridCol w:w="769"/>
        <w:gridCol w:w="1417"/>
        <w:gridCol w:w="1103"/>
        <w:gridCol w:w="768"/>
        <w:gridCol w:w="1417"/>
        <w:gridCol w:w="994"/>
      </w:tblGrid>
      <w:tr w:rsidR="00B23B30" w:rsidRPr="00163581" w:rsidTr="006707EB">
        <w:trPr>
          <w:trHeight w:val="371"/>
        </w:trPr>
        <w:tc>
          <w:tcPr>
            <w:tcW w:w="37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3B30" w:rsidRPr="0019795E" w:rsidRDefault="00B23B30" w:rsidP="006707E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　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</w:rPr>
              <w:t>G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roup</w:t>
            </w:r>
          </w:p>
        </w:tc>
        <w:tc>
          <w:tcPr>
            <w:tcW w:w="127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23B30" w:rsidRPr="0019795E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19795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n (%)</w:t>
            </w:r>
          </w:p>
        </w:tc>
        <w:tc>
          <w:tcPr>
            <w:tcW w:w="182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1FED" w:rsidRPr="00F6278E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  <w:r w:rsidRPr="00F6278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 xml:space="preserve">No. of </w:t>
            </w:r>
            <w:r w:rsidR="00C937AA" w:rsidRPr="00F6278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four</w:t>
            </w:r>
            <w:r w:rsidR="0063406F" w:rsidRPr="00F6278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 xml:space="preserve">-item </w:t>
            </w:r>
            <w:r w:rsidRPr="00F6278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 xml:space="preserve">pre-frailty </w:t>
            </w:r>
            <w:r w:rsidRPr="00F6278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br/>
            </w:r>
            <w:r w:rsidR="00290FA0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+</w:t>
            </w:r>
            <w:r w:rsidR="0063406F" w:rsidRPr="00F6278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 xml:space="preserve"> </w:t>
            </w:r>
            <w:r w:rsidR="00C937AA" w:rsidRPr="00F6278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four</w:t>
            </w:r>
            <w:r w:rsidR="0063406F" w:rsidRPr="00F6278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 xml:space="preserve">-item </w:t>
            </w:r>
            <w:r w:rsidRPr="00F6278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 xml:space="preserve">frailty, </w:t>
            </w:r>
          </w:p>
          <w:p w:rsidR="00B23B30" w:rsidRPr="00F6278E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  <w:r w:rsidRPr="00F6278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n (%)</w:t>
            </w:r>
          </w:p>
        </w:tc>
        <w:tc>
          <w:tcPr>
            <w:tcW w:w="328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19795E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19795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Model 1</w:t>
            </w:r>
          </w:p>
        </w:tc>
        <w:tc>
          <w:tcPr>
            <w:tcW w:w="317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19795E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19795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Model 2</w:t>
            </w:r>
          </w:p>
        </w:tc>
      </w:tr>
      <w:tr w:rsidR="00B23B30" w:rsidRPr="00163581" w:rsidTr="006707EB">
        <w:trPr>
          <w:trHeight w:val="297"/>
        </w:trPr>
        <w:tc>
          <w:tcPr>
            <w:tcW w:w="378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3B30" w:rsidRPr="00163581" w:rsidRDefault="00B23B30" w:rsidP="006707E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27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3B30" w:rsidRPr="00163581" w:rsidRDefault="00B23B30" w:rsidP="006707E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82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3B30" w:rsidRPr="00163581" w:rsidRDefault="00B23B30" w:rsidP="006707E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19795E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19795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19795E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19795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95%CI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19795E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19795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p-valu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19795E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19795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19795E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19795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95%CI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19795E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19795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p-value</w:t>
            </w:r>
          </w:p>
        </w:tc>
      </w:tr>
      <w:tr w:rsidR="00B23B30" w:rsidRPr="00163581" w:rsidTr="006707EB">
        <w:trPr>
          <w:trHeight w:val="432"/>
        </w:trPr>
        <w:tc>
          <w:tcPr>
            <w:tcW w:w="3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None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3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6.7)</w:t>
            </w:r>
          </w:p>
        </w:tc>
        <w:tc>
          <w:tcPr>
            <w:tcW w:w="1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8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59.0)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0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ＭＳ 明朝" w:hAnsi="Times New Roman" w:cs="Times New Roman"/>
                <w:color w:val="000000"/>
                <w:kern w:val="0"/>
              </w:rPr>
              <w:t>−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0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ＭＳ 明朝" w:hAnsi="Times New Roman" w:cs="Times New Roman"/>
                <w:color w:val="000000"/>
                <w:kern w:val="0"/>
              </w:rPr>
              <w:t>−</w:t>
            </w:r>
          </w:p>
        </w:tc>
      </w:tr>
      <w:tr w:rsidR="00B23B30" w:rsidRPr="00163581" w:rsidTr="006707EB">
        <w:trPr>
          <w:trHeight w:val="43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Exercise habi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6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7.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9 (48.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35–1.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35–1.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8</w:t>
            </w:r>
          </w:p>
        </w:tc>
      </w:tr>
      <w:tr w:rsidR="00B23B30" w:rsidRPr="00163581" w:rsidTr="006707EB">
        <w:trPr>
          <w:trHeight w:val="43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Social participa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7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9.2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7 (61.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4–2.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56–1.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97</w:t>
            </w:r>
          </w:p>
        </w:tc>
      </w:tr>
      <w:tr w:rsidR="00B23B30" w:rsidRPr="00163581" w:rsidTr="006707EB">
        <w:trPr>
          <w:trHeight w:val="43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MVP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1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3.8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5 (56.</w:t>
            </w:r>
            <w:bookmarkStart w:id="0" w:name="_GoBack"/>
            <w:bookmarkEnd w:id="0"/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55–1.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52–1.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3</w:t>
            </w:r>
          </w:p>
        </w:tc>
      </w:tr>
      <w:tr w:rsidR="00B23B30" w:rsidRPr="00163581" w:rsidTr="006707EB">
        <w:trPr>
          <w:trHeight w:val="43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Exercise habit + Social participa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0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2.5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2 (40.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8–0.7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170A1F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4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5–0.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170A1F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16</w:t>
            </w:r>
          </w:p>
        </w:tc>
      </w:tr>
      <w:tr w:rsidR="00B23B30" w:rsidRPr="00163581" w:rsidTr="006707EB">
        <w:trPr>
          <w:trHeight w:val="43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Exercise habit + MVP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1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4.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7 (40.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8–0.7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170A1F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6–0.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170A1F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17</w:t>
            </w:r>
          </w:p>
        </w:tc>
      </w:tr>
      <w:tr w:rsidR="00B23B30" w:rsidRPr="00163581" w:rsidTr="006707EB">
        <w:trPr>
          <w:trHeight w:val="43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Social participation + MVP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6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7.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5 (39.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5–0.8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6–0.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3</w:t>
            </w:r>
          </w:p>
        </w:tc>
      </w:tr>
      <w:tr w:rsidR="00B23B30" w:rsidRPr="00163581" w:rsidTr="006707EB">
        <w:trPr>
          <w:trHeight w:val="432"/>
        </w:trPr>
        <w:tc>
          <w:tcPr>
            <w:tcW w:w="3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A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ll activitie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163581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5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9.0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9 (37.3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6–0.6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170A1F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0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2–0.6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3B30" w:rsidRPr="00A50BDC" w:rsidRDefault="00B23B30" w:rsidP="006707E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A50BDC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0.0001</w:t>
            </w:r>
          </w:p>
        </w:tc>
      </w:tr>
    </w:tbl>
    <w:p w:rsidR="0063406F" w:rsidRPr="00F6278E" w:rsidRDefault="00B23B30" w:rsidP="00C937AA">
      <w:pPr>
        <w:ind w:right="64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63581">
        <w:rPr>
          <w:rFonts w:ascii="Times New Roman" w:hAnsi="Times New Roman" w:cs="Times New Roman"/>
          <w:sz w:val="22"/>
          <w:szCs w:val="22"/>
        </w:rPr>
        <w:t>Model 1: No adjustment factor</w:t>
      </w:r>
      <w:r w:rsidR="00C937AA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163581">
        <w:rPr>
          <w:rFonts w:ascii="Times New Roman" w:hAnsi="Times New Roman" w:cs="Times New Roman"/>
          <w:sz w:val="22"/>
          <w:szCs w:val="22"/>
        </w:rPr>
        <w:t>Model 2: Adjusted for age, gender, BMI, n</w:t>
      </w:r>
      <w:r w:rsidR="00C937AA">
        <w:rPr>
          <w:rFonts w:ascii="Times New Roman" w:hAnsi="Times New Roman" w:cs="Times New Roman"/>
          <w:sz w:val="22"/>
          <w:szCs w:val="22"/>
        </w:rPr>
        <w:t>o.</w:t>
      </w:r>
      <w:r w:rsidRPr="00163581">
        <w:rPr>
          <w:rFonts w:ascii="Times New Roman" w:hAnsi="Times New Roman" w:cs="Times New Roman"/>
          <w:sz w:val="22"/>
          <w:szCs w:val="22"/>
        </w:rPr>
        <w:t xml:space="preserve"> of diseases, n</w:t>
      </w:r>
      <w:r w:rsidR="00C937AA">
        <w:rPr>
          <w:rFonts w:ascii="Times New Roman" w:hAnsi="Times New Roman" w:cs="Times New Roman"/>
          <w:sz w:val="22"/>
          <w:szCs w:val="22"/>
        </w:rPr>
        <w:t>o.</w:t>
      </w:r>
      <w:r w:rsidRPr="00163581">
        <w:rPr>
          <w:rFonts w:ascii="Times New Roman" w:hAnsi="Times New Roman" w:cs="Times New Roman"/>
          <w:sz w:val="22"/>
          <w:szCs w:val="22"/>
        </w:rPr>
        <w:t xml:space="preserve"> of pain site, score of MMSE, smoking habit, </w:t>
      </w:r>
      <w:r>
        <w:rPr>
          <w:rFonts w:ascii="Times New Roman" w:hAnsi="Times New Roman" w:cs="Times New Roman"/>
          <w:sz w:val="22"/>
          <w:szCs w:val="22"/>
        </w:rPr>
        <w:t>alcohol</w:t>
      </w:r>
      <w:r w:rsidRPr="00163581">
        <w:rPr>
          <w:rFonts w:ascii="Times New Roman" w:hAnsi="Times New Roman" w:cs="Times New Roman"/>
          <w:sz w:val="22"/>
          <w:szCs w:val="22"/>
        </w:rPr>
        <w:t xml:space="preserve"> habit, years of edu</w:t>
      </w:r>
      <w:r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>cation, sedentary time.</w:t>
      </w:r>
      <w:r w:rsidR="00C937AA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ur</w:t>
      </w:r>
      <w:r w:rsidR="0063406F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>-item frailty</w:t>
      </w:r>
      <w:r w:rsidR="00C937AA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</w:t>
      </w:r>
      <w:r w:rsidR="0063406F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937AA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>p</w:t>
      </w:r>
      <w:r w:rsidR="0063406F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ysical frailty </w:t>
      </w:r>
      <w:r w:rsidR="00C937AA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re </w:t>
      </w:r>
      <w:r w:rsidR="0063406F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fined by four components of physical frailty </w:t>
      </w:r>
      <w:r w:rsidR="00C937AA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="0063406F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>with low activity removed</w:t>
      </w:r>
      <w:r w:rsidR="00C937AA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63406F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Older adults who </w:t>
      </w:r>
      <w:r w:rsidR="002A3D98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>met</w:t>
      </w:r>
      <w:r w:rsidR="0063406F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ree or more of the four-item frailty constructs were defined as </w:t>
      </w:r>
      <w:r w:rsidR="002A3D98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eing </w:t>
      </w:r>
      <w:r w:rsidR="0063406F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rail. </w:t>
      </w:r>
      <w:r w:rsidR="00C937AA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>Four</w:t>
      </w:r>
      <w:r w:rsidR="0063406F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>-item pre-frailty</w:t>
      </w:r>
      <w:r w:rsidR="00C937AA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="0063406F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lder adults who fall under one or two were defined as </w:t>
      </w:r>
      <w:r w:rsidR="00C937AA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aving </w:t>
      </w:r>
      <w:r w:rsidR="0063406F" w:rsidRPr="00F6278E">
        <w:rPr>
          <w:rFonts w:ascii="Times New Roman" w:hAnsi="Times New Roman" w:cs="Times New Roman"/>
          <w:color w:val="000000" w:themeColor="text1"/>
          <w:sz w:val="22"/>
          <w:szCs w:val="22"/>
        </w:rPr>
        <w:t>four-item pre-frailty.</w:t>
      </w:r>
    </w:p>
    <w:sectPr w:rsidR="0063406F" w:rsidRPr="00F6278E" w:rsidSect="003076BB">
      <w:pgSz w:w="16840" w:h="11900" w:orient="landscape"/>
      <w:pgMar w:top="1699" w:right="1440" w:bottom="1699" w:left="1440" w:header="850" w:footer="994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0A81" w:rsidRDefault="00F60A81" w:rsidP="001211DD">
      <w:r>
        <w:separator/>
      </w:r>
    </w:p>
  </w:endnote>
  <w:endnote w:type="continuationSeparator" w:id="0">
    <w:p w:rsidR="00F60A81" w:rsidRDefault="00F60A81" w:rsidP="00121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0A81" w:rsidRDefault="00F60A81" w:rsidP="001211DD">
      <w:r>
        <w:separator/>
      </w:r>
    </w:p>
  </w:footnote>
  <w:footnote w:type="continuationSeparator" w:id="0">
    <w:p w:rsidR="00F60A81" w:rsidRDefault="00F60A81" w:rsidP="00121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B30"/>
    <w:rsid w:val="0001669B"/>
    <w:rsid w:val="00032C6A"/>
    <w:rsid w:val="00040601"/>
    <w:rsid w:val="00071381"/>
    <w:rsid w:val="000A2FC6"/>
    <w:rsid w:val="000B77F1"/>
    <w:rsid w:val="000D2345"/>
    <w:rsid w:val="000D3F2A"/>
    <w:rsid w:val="00104783"/>
    <w:rsid w:val="001211DD"/>
    <w:rsid w:val="00124CBF"/>
    <w:rsid w:val="00170A1F"/>
    <w:rsid w:val="0017788F"/>
    <w:rsid w:val="001B2E25"/>
    <w:rsid w:val="001C4C49"/>
    <w:rsid w:val="00272980"/>
    <w:rsid w:val="00286C39"/>
    <w:rsid w:val="00290FA0"/>
    <w:rsid w:val="002A3D98"/>
    <w:rsid w:val="002C0D59"/>
    <w:rsid w:val="002F1D57"/>
    <w:rsid w:val="00317A86"/>
    <w:rsid w:val="0032533F"/>
    <w:rsid w:val="00351FED"/>
    <w:rsid w:val="00362EE8"/>
    <w:rsid w:val="00383EAE"/>
    <w:rsid w:val="003D4667"/>
    <w:rsid w:val="00427CF4"/>
    <w:rsid w:val="004439D3"/>
    <w:rsid w:val="004442A3"/>
    <w:rsid w:val="004611C8"/>
    <w:rsid w:val="004626AC"/>
    <w:rsid w:val="004B563C"/>
    <w:rsid w:val="00561701"/>
    <w:rsid w:val="0056736D"/>
    <w:rsid w:val="00572F20"/>
    <w:rsid w:val="005849FC"/>
    <w:rsid w:val="00585080"/>
    <w:rsid w:val="005D0645"/>
    <w:rsid w:val="005E1431"/>
    <w:rsid w:val="00604BD3"/>
    <w:rsid w:val="0061585B"/>
    <w:rsid w:val="0063406F"/>
    <w:rsid w:val="006434DB"/>
    <w:rsid w:val="00652748"/>
    <w:rsid w:val="00667F30"/>
    <w:rsid w:val="006825DA"/>
    <w:rsid w:val="0070699C"/>
    <w:rsid w:val="00717B8D"/>
    <w:rsid w:val="00731980"/>
    <w:rsid w:val="007441E8"/>
    <w:rsid w:val="00754AEB"/>
    <w:rsid w:val="00757ECB"/>
    <w:rsid w:val="00791469"/>
    <w:rsid w:val="007A50F0"/>
    <w:rsid w:val="007A54B5"/>
    <w:rsid w:val="007C7CFE"/>
    <w:rsid w:val="0083375A"/>
    <w:rsid w:val="00837B14"/>
    <w:rsid w:val="00874395"/>
    <w:rsid w:val="00887155"/>
    <w:rsid w:val="008D5802"/>
    <w:rsid w:val="008F390E"/>
    <w:rsid w:val="009461C6"/>
    <w:rsid w:val="00954EC6"/>
    <w:rsid w:val="00970379"/>
    <w:rsid w:val="00973AC6"/>
    <w:rsid w:val="009801EF"/>
    <w:rsid w:val="009976F2"/>
    <w:rsid w:val="009B6895"/>
    <w:rsid w:val="00A02038"/>
    <w:rsid w:val="00A35AE1"/>
    <w:rsid w:val="00A50BDC"/>
    <w:rsid w:val="00A56E41"/>
    <w:rsid w:val="00A6555E"/>
    <w:rsid w:val="00AB2881"/>
    <w:rsid w:val="00AD6687"/>
    <w:rsid w:val="00AF0E64"/>
    <w:rsid w:val="00B1398C"/>
    <w:rsid w:val="00B23B30"/>
    <w:rsid w:val="00B56C5A"/>
    <w:rsid w:val="00B92ECF"/>
    <w:rsid w:val="00BA6729"/>
    <w:rsid w:val="00BB27D8"/>
    <w:rsid w:val="00BD42A2"/>
    <w:rsid w:val="00C11BF1"/>
    <w:rsid w:val="00C216D9"/>
    <w:rsid w:val="00C550AE"/>
    <w:rsid w:val="00C566EA"/>
    <w:rsid w:val="00C635FC"/>
    <w:rsid w:val="00C672BC"/>
    <w:rsid w:val="00C70D97"/>
    <w:rsid w:val="00C74C3E"/>
    <w:rsid w:val="00C74C4F"/>
    <w:rsid w:val="00C9038E"/>
    <w:rsid w:val="00C937AA"/>
    <w:rsid w:val="00CB2D22"/>
    <w:rsid w:val="00CF22E0"/>
    <w:rsid w:val="00CF4327"/>
    <w:rsid w:val="00D430BC"/>
    <w:rsid w:val="00D7186D"/>
    <w:rsid w:val="00D92219"/>
    <w:rsid w:val="00DA26EF"/>
    <w:rsid w:val="00DA4FA0"/>
    <w:rsid w:val="00DE27BD"/>
    <w:rsid w:val="00DE6BB0"/>
    <w:rsid w:val="00E57D99"/>
    <w:rsid w:val="00E715CF"/>
    <w:rsid w:val="00E92392"/>
    <w:rsid w:val="00ED39EB"/>
    <w:rsid w:val="00F0632E"/>
    <w:rsid w:val="00F37751"/>
    <w:rsid w:val="00F44EB7"/>
    <w:rsid w:val="00F60A81"/>
    <w:rsid w:val="00F6278E"/>
    <w:rsid w:val="00F6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23B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406F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3406F"/>
    <w:rPr>
      <w:rFonts w:ascii="ＭＳ 明朝" w:eastAsia="ＭＳ 明朝"/>
      <w:sz w:val="18"/>
      <w:szCs w:val="18"/>
    </w:rPr>
  </w:style>
  <w:style w:type="paragraph" w:styleId="a5">
    <w:name w:val="Revision"/>
    <w:hidden/>
    <w:uiPriority w:val="99"/>
    <w:semiHidden/>
    <w:rsid w:val="001211DD"/>
  </w:style>
  <w:style w:type="paragraph" w:styleId="a6">
    <w:name w:val="header"/>
    <w:basedOn w:val="a"/>
    <w:link w:val="a7"/>
    <w:uiPriority w:val="99"/>
    <w:unhideWhenUsed/>
    <w:rsid w:val="001211D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211DD"/>
  </w:style>
  <w:style w:type="paragraph" w:styleId="a8">
    <w:name w:val="footer"/>
    <w:basedOn w:val="a"/>
    <w:link w:val="a9"/>
    <w:uiPriority w:val="99"/>
    <w:unhideWhenUsed/>
    <w:rsid w:val="001211D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21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19T02:01:00Z</dcterms:created>
  <dcterms:modified xsi:type="dcterms:W3CDTF">2023-08-22T10:05:00Z</dcterms:modified>
</cp:coreProperties>
</file>